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6.xml" ContentType="application/vnd.openxmlformats-officedocument.drawingml.chartshapes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758C4" w14:textId="093D72CF" w:rsidR="00EA787B" w:rsidRPr="00986A19" w:rsidRDefault="00986A19" w:rsidP="00986A19">
      <w:pPr>
        <w:rPr>
          <w:b/>
          <w:bCs/>
        </w:rPr>
      </w:pPr>
      <w:bookmarkStart w:id="0" w:name="_GoBack"/>
      <w:r w:rsidRPr="00986A19">
        <w:rPr>
          <w:b/>
          <w:bCs/>
        </w:rPr>
        <w:t>Supp</w:t>
      </w:r>
      <w:r w:rsidR="00E97DEE" w:rsidRPr="00986A19">
        <w:rPr>
          <w:b/>
          <w:bCs/>
        </w:rPr>
        <w:t xml:space="preserve">  </w:t>
      </w:r>
      <w:r w:rsidR="006E00C3" w:rsidRPr="00986A19">
        <w:rPr>
          <w:b/>
          <w:bCs/>
        </w:rPr>
        <w:t>Figure</w:t>
      </w:r>
      <w:r w:rsidR="00315306" w:rsidRPr="00986A19">
        <w:rPr>
          <w:b/>
          <w:bCs/>
        </w:rPr>
        <w:t xml:space="preserve"> 2</w:t>
      </w:r>
      <w:r w:rsidR="006E00C3" w:rsidRPr="00986A19">
        <w:rPr>
          <w:b/>
          <w:bCs/>
        </w:rPr>
        <w:t>.</w:t>
      </w:r>
    </w:p>
    <w:bookmarkEnd w:id="0"/>
    <w:p w14:paraId="5505329D" w14:textId="77777777" w:rsidR="005D2C2D" w:rsidRDefault="005D2C2D">
      <w:pPr>
        <w:sectPr w:rsidR="005D2C2D" w:rsidSect="005D2C2D"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  <w:r>
        <w:lastRenderedPageBreak/>
        <w:t xml:space="preserve">                                                                           </w:t>
      </w:r>
      <w:r w:rsidR="00EA787B">
        <w:t xml:space="preserve">                      </w:t>
      </w:r>
    </w:p>
    <w:p w14:paraId="4373A1F4" w14:textId="77777777" w:rsidR="005D2C2D" w:rsidRDefault="00A17815" w:rsidP="00EA787B">
      <w:pPr>
        <w:tabs>
          <w:tab w:val="left" w:pos="756"/>
        </w:tabs>
        <w:sectPr w:rsidR="005D2C2D" w:rsidSect="005D2C2D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4E7751F" wp14:editId="2AC932D7">
            <wp:simplePos x="0" y="0"/>
            <wp:positionH relativeFrom="margin">
              <wp:align>left</wp:align>
            </wp:positionH>
            <wp:positionV relativeFrom="paragraph">
              <wp:posOffset>71755</wp:posOffset>
            </wp:positionV>
            <wp:extent cx="3886200" cy="2277745"/>
            <wp:effectExtent l="0" t="0" r="0" b="8255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A787B">
        <w:rPr>
          <w:noProof/>
        </w:rPr>
        <w:drawing>
          <wp:inline distT="0" distB="0" distL="0" distR="0" wp14:anchorId="2F47D848" wp14:editId="7A4AE5D5">
            <wp:extent cx="3718560" cy="2301240"/>
            <wp:effectExtent l="0" t="0" r="0" b="381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EA787B">
        <w:rPr>
          <w:noProof/>
        </w:rPr>
        <w:drawing>
          <wp:anchor distT="0" distB="0" distL="114300" distR="114300" simplePos="0" relativeHeight="251661312" behindDoc="0" locked="0" layoutInCell="1" allowOverlap="1" wp14:anchorId="4699BA48" wp14:editId="39D0FA4F">
            <wp:simplePos x="0" y="0"/>
            <wp:positionH relativeFrom="column">
              <wp:posOffset>9525</wp:posOffset>
            </wp:positionH>
            <wp:positionV relativeFrom="paragraph">
              <wp:posOffset>2359025</wp:posOffset>
            </wp:positionV>
            <wp:extent cx="3876675" cy="2779395"/>
            <wp:effectExtent l="0" t="0" r="0" b="1905"/>
            <wp:wrapSquare wrapText="bothSides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618DD37" w14:textId="77777777" w:rsidR="005D2C2D" w:rsidRDefault="005D2C2D" w:rsidP="00EA787B">
      <w:pPr>
        <w:rPr>
          <w:rtl/>
          <w:lang w:bidi="fa-IR"/>
        </w:rPr>
      </w:pPr>
    </w:p>
    <w:p w14:paraId="42EB5D13" w14:textId="77777777" w:rsidR="005D2C2D" w:rsidRDefault="00EA787B" w:rsidP="00EA787B">
      <w:pPr>
        <w:rPr>
          <w:rtl/>
          <w:lang w:bidi="fa-IR"/>
        </w:rPr>
      </w:pPr>
      <w:r>
        <w:rPr>
          <w:noProof/>
        </w:rPr>
        <w:lastRenderedPageBreak/>
        <w:drawing>
          <wp:inline distT="0" distB="0" distL="0" distR="0" wp14:anchorId="2AA6AACA" wp14:editId="2E16031B">
            <wp:extent cx="3802380" cy="2758440"/>
            <wp:effectExtent l="0" t="0" r="7620" b="381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A5E706D" w14:textId="77777777" w:rsidR="005D2C2D" w:rsidRDefault="005D2C2D">
      <w:pPr>
        <w:rPr>
          <w:rtl/>
          <w:lang w:bidi="fa-IR"/>
        </w:rPr>
      </w:pPr>
    </w:p>
    <w:p w14:paraId="740BED38" w14:textId="77777777" w:rsidR="005D2C2D" w:rsidRDefault="005D2C2D" w:rsidP="00E81F6A">
      <w:pPr>
        <w:rPr>
          <w:rtl/>
          <w:lang w:bidi="fa-IR"/>
        </w:rPr>
      </w:pPr>
      <w:r>
        <w:rPr>
          <w:noProof/>
        </w:rPr>
        <w:lastRenderedPageBreak/>
        <w:drawing>
          <wp:inline distT="0" distB="0" distL="0" distR="0" wp14:anchorId="3CA0716F" wp14:editId="0D56E66F">
            <wp:extent cx="3849624" cy="2486660"/>
            <wp:effectExtent l="0" t="0" r="0" b="889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8988591" w14:textId="77777777" w:rsidR="005D2C2D" w:rsidRDefault="005D2C2D" w:rsidP="005D2C2D">
      <w:pPr>
        <w:rPr>
          <w:rtl/>
          <w:lang w:bidi="fa-IR"/>
        </w:rPr>
      </w:pPr>
    </w:p>
    <w:p w14:paraId="5E48C7D7" w14:textId="77777777" w:rsidR="005D2C2D" w:rsidRDefault="00E97DEE">
      <w:pPr>
        <w:rPr>
          <w:rtl/>
          <w:lang w:bidi="fa-IR"/>
        </w:rPr>
      </w:pPr>
      <w:r>
        <w:rPr>
          <w:noProof/>
        </w:rPr>
        <w:drawing>
          <wp:inline distT="0" distB="0" distL="0" distR="0" wp14:anchorId="3168E400" wp14:editId="666BFDD6">
            <wp:extent cx="3627120" cy="24384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9277DD7" w14:textId="77777777" w:rsidR="00E97DEE" w:rsidRDefault="00E97DEE" w:rsidP="00EA787B">
      <w:pPr>
        <w:rPr>
          <w:lang w:bidi="fa-IR"/>
        </w:rPr>
      </w:pPr>
    </w:p>
    <w:p w14:paraId="6B1368CF" w14:textId="77777777" w:rsidR="00E97DEE" w:rsidRDefault="00E97DEE" w:rsidP="00EA787B">
      <w:pPr>
        <w:rPr>
          <w:lang w:bidi="fa-IR"/>
        </w:rPr>
      </w:pPr>
    </w:p>
    <w:p w14:paraId="62A8C6E2" w14:textId="77777777" w:rsidR="005D2C2D" w:rsidRDefault="005D2C2D" w:rsidP="00EA787B">
      <w:pPr>
        <w:rPr>
          <w:lang w:bidi="fa-IR"/>
        </w:rPr>
      </w:pPr>
      <w:r>
        <w:rPr>
          <w:noProof/>
        </w:rPr>
        <w:lastRenderedPageBreak/>
        <w:drawing>
          <wp:inline distT="0" distB="0" distL="0" distR="0" wp14:anchorId="2D1375EB" wp14:editId="0F8D4094">
            <wp:extent cx="3686810" cy="2587752"/>
            <wp:effectExtent l="0" t="0" r="8890" b="317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FE2A556" w14:textId="77777777" w:rsidR="00E97DEE" w:rsidRDefault="00E97DEE" w:rsidP="00EA787B">
      <w:pPr>
        <w:rPr>
          <w:lang w:bidi="fa-IR"/>
        </w:rPr>
      </w:pPr>
    </w:p>
    <w:p w14:paraId="34EDE142" w14:textId="77777777" w:rsidR="00EA787B" w:rsidRDefault="00E97DEE" w:rsidP="00B12495">
      <w:pPr>
        <w:rPr>
          <w:rtl/>
          <w:lang w:bidi="fa-IR"/>
        </w:rPr>
      </w:pPr>
      <w:r>
        <w:rPr>
          <w:noProof/>
        </w:rPr>
        <w:drawing>
          <wp:inline distT="0" distB="0" distL="0" distR="0" wp14:anchorId="2A123ACB" wp14:editId="5F386BCF">
            <wp:extent cx="3977640" cy="2842260"/>
            <wp:effectExtent l="0" t="0" r="381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sectPr w:rsidR="00EA787B" w:rsidSect="005D2C2D">
      <w:type w:val="continuous"/>
      <w:pgSz w:w="15840" w:h="12240" w:orient="landscape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40BD2C" w14:textId="77777777" w:rsidR="000C7D30" w:rsidRDefault="000C7D30" w:rsidP="005D2C2D">
      <w:pPr>
        <w:spacing w:after="0" w:line="240" w:lineRule="auto"/>
      </w:pPr>
      <w:r>
        <w:separator/>
      </w:r>
    </w:p>
  </w:endnote>
  <w:endnote w:type="continuationSeparator" w:id="0">
    <w:p w14:paraId="4B6A5CD2" w14:textId="77777777" w:rsidR="000C7D30" w:rsidRDefault="000C7D30" w:rsidP="005D2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1FFAC4" w14:textId="77777777" w:rsidR="000C7D30" w:rsidRDefault="000C7D30" w:rsidP="005D2C2D">
      <w:pPr>
        <w:spacing w:after="0" w:line="240" w:lineRule="auto"/>
      </w:pPr>
      <w:r>
        <w:separator/>
      </w:r>
    </w:p>
  </w:footnote>
  <w:footnote w:type="continuationSeparator" w:id="0">
    <w:p w14:paraId="7F515697" w14:textId="77777777" w:rsidR="000C7D30" w:rsidRDefault="000C7D30" w:rsidP="005D2C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848"/>
    <w:rsid w:val="000C7D30"/>
    <w:rsid w:val="00151CAA"/>
    <w:rsid w:val="00315306"/>
    <w:rsid w:val="00501E43"/>
    <w:rsid w:val="005D2C2D"/>
    <w:rsid w:val="00630A41"/>
    <w:rsid w:val="00643C16"/>
    <w:rsid w:val="006E00C3"/>
    <w:rsid w:val="00784D3E"/>
    <w:rsid w:val="007C569F"/>
    <w:rsid w:val="0088461A"/>
    <w:rsid w:val="008E2C3F"/>
    <w:rsid w:val="00961848"/>
    <w:rsid w:val="009742B9"/>
    <w:rsid w:val="00986A19"/>
    <w:rsid w:val="00A16217"/>
    <w:rsid w:val="00A17815"/>
    <w:rsid w:val="00B12495"/>
    <w:rsid w:val="00B61489"/>
    <w:rsid w:val="00C736B1"/>
    <w:rsid w:val="00C961A1"/>
    <w:rsid w:val="00DD722F"/>
    <w:rsid w:val="00E81F6A"/>
    <w:rsid w:val="00E97DEE"/>
    <w:rsid w:val="00EA787B"/>
    <w:rsid w:val="00EB638E"/>
    <w:rsid w:val="00F6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AD64FF"/>
  <w15:chartTrackingRefBased/>
  <w15:docId w15:val="{5B177E1E-43A5-4298-AA85-B1C4C5449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2C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C2D"/>
  </w:style>
  <w:style w:type="paragraph" w:styleId="Footer">
    <w:name w:val="footer"/>
    <w:basedOn w:val="Normal"/>
    <w:link w:val="FooterChar"/>
    <w:uiPriority w:val="99"/>
    <w:unhideWhenUsed/>
    <w:rsid w:val="005D2C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C2D"/>
  </w:style>
  <w:style w:type="paragraph" w:styleId="NormalWeb">
    <w:name w:val="Normal (Web)"/>
    <w:basedOn w:val="Normal"/>
    <w:uiPriority w:val="99"/>
    <w:semiHidden/>
    <w:unhideWhenUsed/>
    <w:rsid w:val="00EA787B"/>
    <w:pPr>
      <w:spacing w:before="100" w:beforeAutospacing="1" w:after="100" w:afterAutospacing="1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A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A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research\barzin%20dr\gb%20vs%20sg%20obesity%20comorbidities\Article\fat%20mass%20and%20weight%20in%20all\metabolic%20indic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E:\new.work\Dr.tasdighi\dr.tasdighi.tots\work.tasdighi1\gee\graph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research\barzin%20dr\gb%20vs%20sg%20obesity%20comorbidities\Article\fat%20mass%20and%20weight%20in%20all\metabolic%20indices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new.work\Dr.tasdighi\dr.tasdighi.tots\work.tasdighi1\dr.barzin\geomtric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F:\research\barzin%20dr\gb%20vs%20sg%20obesity%20comorbidities\Article\fat%20mass%20and%20weight%20in%20all\metabolic%20indices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new.work\Dr.tasdighi\dr.tasdighi.tots\work.tasdighi1\gee\graph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F:\research\barzin%20dr\gb%20vs%20sg%20obesity%20comorbidities\Article\fat%20mass%20and%20weight%20in%20all\metabolic%20indices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6.xm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E:\new.work\Dr.tasdighi\dr.tasdighi.tots\work.tasdighi1\gee\grap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A</a:t>
            </a:r>
            <a:r>
              <a:rPr lang="en-US" sz="1200" b="0" i="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-</a:t>
            </a:r>
            <a:endParaRPr lang="en-US" sz="105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7.8392774432607688E-3"/>
          <c:y val="3.8384454800691041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032106789975351"/>
          <c:y val="0.11796140481045947"/>
          <c:w val="0.65571531397910432"/>
          <c:h val="0.68167507776331415"/>
        </c:manualLayout>
      </c:layout>
      <c:lineChart>
        <c:grouping val="standard"/>
        <c:varyColors val="0"/>
        <c:ser>
          <c:idx val="0"/>
          <c:order val="0"/>
          <c:tx>
            <c:strRef>
              <c:f>Sheet1!$A$4</c:f>
              <c:strCache>
                <c:ptCount val="1"/>
                <c:pt idx="0">
                  <c:v>SG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F$5:$I$5</c:f>
                <c:numCache>
                  <c:formatCode>General</c:formatCode>
                  <c:ptCount val="4"/>
                  <c:pt idx="0">
                    <c:v>0.61739999999999995</c:v>
                  </c:pt>
                  <c:pt idx="1">
                    <c:v>0.49380000000000002</c:v>
                  </c:pt>
                  <c:pt idx="2">
                    <c:v>0.3383071807003768</c:v>
                  </c:pt>
                  <c:pt idx="3">
                    <c:v>0.85433684616412386</c:v>
                  </c:pt>
                </c:numCache>
              </c:numRef>
            </c:plus>
            <c:minus>
              <c:numRef>
                <c:f>Sheet1!$F$5:$I$5</c:f>
                <c:numCache>
                  <c:formatCode>General</c:formatCode>
                  <c:ptCount val="4"/>
                  <c:pt idx="0">
                    <c:v>0.61739999999999995</c:v>
                  </c:pt>
                  <c:pt idx="1">
                    <c:v>0.49380000000000002</c:v>
                  </c:pt>
                  <c:pt idx="2">
                    <c:v>0.3383071807003768</c:v>
                  </c:pt>
                  <c:pt idx="3">
                    <c:v>0.8543368461641238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[1]Sheet1!$B$76:$E$76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Sheet1!$B$4:$E$4</c:f>
              <c:numCache>
                <c:formatCode>###0.000</c:formatCode>
                <c:ptCount val="4"/>
                <c:pt idx="0">
                  <c:v>105.8</c:v>
                </c:pt>
                <c:pt idx="1">
                  <c:v>89.6</c:v>
                </c:pt>
                <c:pt idx="2">
                  <c:v>87.6</c:v>
                </c:pt>
                <c:pt idx="3">
                  <c:v>90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49B-41C0-8781-F914DEF93F3E}"/>
            </c:ext>
          </c:extLst>
        </c:ser>
        <c:ser>
          <c:idx val="1"/>
          <c:order val="1"/>
          <c:tx>
            <c:strRef>
              <c:f>Sheet1!$A$6</c:f>
              <c:strCache>
                <c:ptCount val="1"/>
                <c:pt idx="0">
                  <c:v>GB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F$7:$I$7</c:f>
                <c:numCache>
                  <c:formatCode>General</c:formatCode>
                  <c:ptCount val="4"/>
                  <c:pt idx="0">
                    <c:v>1.5300381405060446</c:v>
                  </c:pt>
                  <c:pt idx="1">
                    <c:v>0.66568792414869427</c:v>
                  </c:pt>
                  <c:pt idx="2">
                    <c:v>0.81019768205557041</c:v>
                  </c:pt>
                  <c:pt idx="3">
                    <c:v>1.3353093773375058</c:v>
                  </c:pt>
                </c:numCache>
              </c:numRef>
            </c:plus>
            <c:minus>
              <c:numRef>
                <c:f>Sheet1!$F$7:$I$7</c:f>
                <c:numCache>
                  <c:formatCode>General</c:formatCode>
                  <c:ptCount val="4"/>
                  <c:pt idx="0">
                    <c:v>1.5300381405060446</c:v>
                  </c:pt>
                  <c:pt idx="1">
                    <c:v>0.66568792414869427</c:v>
                  </c:pt>
                  <c:pt idx="2">
                    <c:v>0.81019768205557041</c:v>
                  </c:pt>
                  <c:pt idx="3">
                    <c:v>1.335309377337505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[1]Sheet1!$B$76:$E$76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Sheet1!$B$6:$E$6</c:f>
              <c:numCache>
                <c:formatCode>###0.000</c:formatCode>
                <c:ptCount val="4"/>
                <c:pt idx="0">
                  <c:v>117.9</c:v>
                </c:pt>
                <c:pt idx="1">
                  <c:v>91.5</c:v>
                </c:pt>
                <c:pt idx="2">
                  <c:v>89.8</c:v>
                </c:pt>
                <c:pt idx="3">
                  <c:v>90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49B-41C0-8781-F914DEF93F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24496856"/>
        <c:axId val="324493720"/>
      </c:lineChart>
      <c:dateAx>
        <c:axId val="324496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cap="none" spc="0" baseline="0">
                    <a:ln w="0"/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0" cap="none" spc="0">
                    <a:ln w="0"/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llow-up (mon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cap="none" spc="0" baseline="0">
                  <a:ln w="0"/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  <a:headEnd type="none" w="med" len="med"/>
            <a:tailEnd type="none" w="med" len="med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baseline="0">
                <a:ln w="0"/>
                <a:solidFill>
                  <a:schemeClr val="tx1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24493720"/>
        <c:crosses val="autoZero"/>
        <c:auto val="0"/>
        <c:lblOffset val="100"/>
        <c:baseTimeUnit val="days"/>
        <c:majorUnit val="6"/>
        <c:majorTimeUnit val="days"/>
      </c:dateAx>
      <c:valAx>
        <c:axId val="324493720"/>
        <c:scaling>
          <c:orientation val="minMax"/>
          <c:min val="8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BS (mg/dL)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3.8856209150326795E-2"/>
              <c:y val="0.301647901762488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6350" cap="sq" cmpd="sng" algn="ctr">
            <a:solidFill>
              <a:schemeClr val="dk1"/>
            </a:solidFill>
            <a:prstDash val="solid"/>
            <a:beve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24496856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0423704389892436"/>
          <c:y val="9.5598058606209221E-2"/>
          <c:w val="0.18298667306475885"/>
          <c:h val="0.19735562617654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B</a:t>
            </a:r>
            <a:r>
              <a:rPr lang="en-US" sz="1200" b="0">
                <a:latin typeface="Times New Roman" panose="02020603050405020304" pitchFamily="18" charset="0"/>
                <a:cs typeface="Times New Roman" panose="02020603050405020304" pitchFamily="18" charset="0"/>
              </a:rPr>
              <a:t>-</a:t>
            </a:r>
          </a:p>
        </c:rich>
      </c:tx>
      <c:layout>
        <c:manualLayout>
          <c:xMode val="edge"/>
          <c:yMode val="edge"/>
          <c:x val="8.1967213114754276E-3"/>
          <c:y val="3.863134657836644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6120326147756123"/>
          <c:y val="0.16864168882863151"/>
          <c:w val="0.61840739426014368"/>
          <c:h val="0.63796344579444131"/>
        </c:manualLayout>
      </c:layout>
      <c:lineChart>
        <c:grouping val="standard"/>
        <c:varyColors val="0"/>
        <c:ser>
          <c:idx val="0"/>
          <c:order val="0"/>
          <c:tx>
            <c:strRef>
              <c:f>'graph.error bar'!$B$4</c:f>
              <c:strCache>
                <c:ptCount val="1"/>
                <c:pt idx="0">
                  <c:v>SG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raph.error bar'!$C$6:$F$6</c:f>
                <c:numCache>
                  <c:formatCode>General</c:formatCode>
                  <c:ptCount val="4"/>
                  <c:pt idx="0">
                    <c:v>0.24000000000000021</c:v>
                  </c:pt>
                  <c:pt idx="1">
                    <c:v>0.20000000000000018</c:v>
                  </c:pt>
                  <c:pt idx="2">
                    <c:v>0.15000000000000036</c:v>
                  </c:pt>
                  <c:pt idx="3">
                    <c:v>0.16000000000000014</c:v>
                  </c:pt>
                </c:numCache>
              </c:numRef>
            </c:plus>
            <c:minus>
              <c:numRef>
                <c:f>'graph.error bar'!$C$5:$F$5</c:f>
                <c:numCache>
                  <c:formatCode>General</c:formatCode>
                  <c:ptCount val="4"/>
                  <c:pt idx="0">
                    <c:v>0.24000000000000021</c:v>
                  </c:pt>
                  <c:pt idx="1">
                    <c:v>0.20000000000000018</c:v>
                  </c:pt>
                  <c:pt idx="2">
                    <c:v>0.16000000000000014</c:v>
                  </c:pt>
                  <c:pt idx="3">
                    <c:v>0.15000000000000036</c:v>
                  </c:pt>
                </c:numCache>
              </c:numRef>
            </c:minus>
          </c:errBars>
          <c:cat>
            <c:numRef>
              <c:f>'graph.error bar'!$C$3:$F$3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'graph.error bar'!$C$4:$F$4</c:f>
              <c:numCache>
                <c:formatCode>General</c:formatCode>
                <c:ptCount val="4"/>
                <c:pt idx="0">
                  <c:v>5.79</c:v>
                </c:pt>
                <c:pt idx="1">
                  <c:v>5.28</c:v>
                </c:pt>
                <c:pt idx="2">
                  <c:v>5.34</c:v>
                </c:pt>
                <c:pt idx="3">
                  <c:v>5.3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C70-4DB1-9175-112617617259}"/>
            </c:ext>
          </c:extLst>
        </c:ser>
        <c:ser>
          <c:idx val="1"/>
          <c:order val="1"/>
          <c:tx>
            <c:strRef>
              <c:f>'graph.error bar'!$B$7</c:f>
              <c:strCache>
                <c:ptCount val="1"/>
                <c:pt idx="0">
                  <c:v>GB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raph.error bar'!$C$9:$F$9</c:f>
                <c:numCache>
                  <c:formatCode>General</c:formatCode>
                  <c:ptCount val="4"/>
                  <c:pt idx="0">
                    <c:v>0.33999999999999986</c:v>
                  </c:pt>
                  <c:pt idx="1">
                    <c:v>0.16999999999999993</c:v>
                  </c:pt>
                  <c:pt idx="2">
                    <c:v>0.1800000000000006</c:v>
                  </c:pt>
                  <c:pt idx="3">
                    <c:v>0.23999999999999932</c:v>
                  </c:pt>
                </c:numCache>
              </c:numRef>
            </c:plus>
            <c:minus>
              <c:numRef>
                <c:f>'graph.error bar'!$C$8:$F$8</c:f>
                <c:numCache>
                  <c:formatCode>General</c:formatCode>
                  <c:ptCount val="4"/>
                  <c:pt idx="0">
                    <c:v>0.33999999999999986</c:v>
                  </c:pt>
                  <c:pt idx="1">
                    <c:v>0.16000000000000014</c:v>
                  </c:pt>
                  <c:pt idx="2">
                    <c:v>0.17999999999999972</c:v>
                  </c:pt>
                  <c:pt idx="3">
                    <c:v>0.24000000000000021</c:v>
                  </c:pt>
                </c:numCache>
              </c:numRef>
            </c:minus>
          </c:errBars>
          <c:cat>
            <c:numRef>
              <c:f>'graph.error bar'!$C$3:$F$3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'graph.error bar'!$C$7:$F$7</c:f>
              <c:numCache>
                <c:formatCode>General</c:formatCode>
                <c:ptCount val="4"/>
                <c:pt idx="0">
                  <c:v>6.42</c:v>
                </c:pt>
                <c:pt idx="1">
                  <c:v>5.42</c:v>
                </c:pt>
                <c:pt idx="2">
                  <c:v>5.39</c:v>
                </c:pt>
                <c:pt idx="3">
                  <c:v>5.5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C70-4DB1-9175-1126176172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06229176"/>
        <c:axId val="306228784"/>
      </c:lineChart>
      <c:dateAx>
        <c:axId val="3062291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 cap="none" spc="0">
                    <a:ln w="0"/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="0" cap="none" spc="0">
                    <a:ln w="0"/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llow up </a:t>
                </a:r>
                <a:r>
                  <a:rPr lang="en-US" sz="1000" b="0" i="0" u="none" strike="noStrike" cap="none" spc="0" baseline="0">
                    <a:ln w="0"/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months)</a:t>
                </a:r>
                <a:endParaRPr lang="en-US" b="0" cap="none" spc="0">
                  <a:ln w="0"/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4691816186911062"/>
              <c:y val="0.91608697919382598"/>
            </c:manualLayout>
          </c:layout>
          <c:overlay val="0"/>
        </c:title>
        <c:numFmt formatCode="#,##0" sourceLinked="0"/>
        <c:majorTickMark val="none"/>
        <c:minorTickMark val="none"/>
        <c:tickLblPos val="nextTo"/>
        <c:spPr>
          <a:noFill/>
          <a:ln w="9525" cmpd="dbl">
            <a:solidFill>
              <a:schemeClr val="dk1"/>
            </a:solidFill>
            <a:prstDash val="solid"/>
          </a:ln>
          <a:effectLst/>
        </c:spPr>
        <c:txPr>
          <a:bodyPr/>
          <a:lstStyle/>
          <a:p>
            <a:pPr>
              <a:defRPr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6228784"/>
        <c:crosses val="autoZero"/>
        <c:auto val="0"/>
        <c:lblOffset val="100"/>
        <c:baseTimeUnit val="days"/>
        <c:majorUnit val="6"/>
        <c:majorTimeUnit val="days"/>
      </c:dateAx>
      <c:valAx>
        <c:axId val="306228784"/>
        <c:scaling>
          <c:orientation val="minMax"/>
          <c:min val="3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bA1c (%)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10504254335011402"/>
              <c:y val="0.33207705410995814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>
            <a:solidFill>
              <a:schemeClr val="dk1"/>
            </a:solidFill>
          </a:ln>
        </c:spPr>
        <c:crossAx val="306229176"/>
        <c:crosses val="autoZero"/>
        <c:crossBetween val="between"/>
      </c:valAx>
      <c:spPr>
        <a:ln>
          <a:noFill/>
        </a:ln>
      </c:spPr>
    </c:plotArea>
    <c:legend>
      <c:legendPos val="r"/>
      <c:layout>
        <c:manualLayout>
          <c:xMode val="edge"/>
          <c:yMode val="edge"/>
          <c:x val="0.8113046448087432"/>
          <c:y val="8.7497419564127529E-2"/>
          <c:w val="0.16820355191256831"/>
          <c:h val="0.22575422454215696"/>
        </c:manualLayout>
      </c:layout>
      <c:overlay val="0"/>
      <c:txPr>
        <a:bodyPr/>
        <a:lstStyle/>
        <a:p>
          <a:pPr>
            <a:defRPr sz="9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u="none" strike="noStrike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C-</a:t>
            </a:r>
            <a:endParaRPr lang="en-US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1.4070305093927152E-2"/>
          <c:y val="3.198537811286269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630051194095787"/>
          <c:y val="0.15285484790754825"/>
          <c:w val="0.62449602567451579"/>
          <c:h val="0.65309464829576214"/>
        </c:manualLayout>
      </c:layout>
      <c:lineChart>
        <c:grouping val="standard"/>
        <c:varyColors val="0"/>
        <c:ser>
          <c:idx val="0"/>
          <c:order val="0"/>
          <c:tx>
            <c:strRef>
              <c:f>Sheet1!$A$32</c:f>
              <c:strCache>
                <c:ptCount val="1"/>
                <c:pt idx="0">
                  <c:v>SG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B$33:$E$33</c:f>
                <c:numCache>
                  <c:formatCode>General</c:formatCode>
                  <c:ptCount val="4"/>
                  <c:pt idx="0">
                    <c:v>1.6083411094354543</c:v>
                  </c:pt>
                  <c:pt idx="1">
                    <c:v>2.245382336730104</c:v>
                  </c:pt>
                  <c:pt idx="2">
                    <c:v>2.4940225668255498</c:v>
                  </c:pt>
                  <c:pt idx="3">
                    <c:v>6.1028042014291888</c:v>
                  </c:pt>
                </c:numCache>
              </c:numRef>
            </c:plus>
            <c:minus>
              <c:numRef>
                <c:f>Sheet1!$B$33:$E$33</c:f>
                <c:numCache>
                  <c:formatCode>General</c:formatCode>
                  <c:ptCount val="4"/>
                  <c:pt idx="0">
                    <c:v>1.6083411094354543</c:v>
                  </c:pt>
                  <c:pt idx="1">
                    <c:v>2.245382336730104</c:v>
                  </c:pt>
                  <c:pt idx="2">
                    <c:v>2.4940225668255498</c:v>
                  </c:pt>
                  <c:pt idx="3">
                    <c:v>6.10280420142918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table fat mass.xlsx]Sheet1'!$B$76:$E$76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Sheet1!$B$32:$E$32</c:f>
              <c:numCache>
                <c:formatCode>###0.000</c:formatCode>
                <c:ptCount val="4"/>
                <c:pt idx="0">
                  <c:v>190.7</c:v>
                </c:pt>
                <c:pt idx="1">
                  <c:v>187.3</c:v>
                </c:pt>
                <c:pt idx="2">
                  <c:v>182.2</c:v>
                </c:pt>
                <c:pt idx="3">
                  <c:v>185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633-4FB2-8322-257BE45FE86C}"/>
            </c:ext>
          </c:extLst>
        </c:ser>
        <c:ser>
          <c:idx val="1"/>
          <c:order val="1"/>
          <c:tx>
            <c:strRef>
              <c:f>Sheet1!$A$34</c:f>
              <c:strCache>
                <c:ptCount val="1"/>
                <c:pt idx="0">
                  <c:v>GB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B$35:$E$35</c:f>
                <c:numCache>
                  <c:formatCode>General</c:formatCode>
                  <c:ptCount val="4"/>
                  <c:pt idx="0">
                    <c:v>2.3865665363322188</c:v>
                  </c:pt>
                  <c:pt idx="1">
                    <c:v>2.5999664307562322</c:v>
                  </c:pt>
                  <c:pt idx="2">
                    <c:v>2.7840690377332473</c:v>
                  </c:pt>
                  <c:pt idx="3">
                    <c:v>4.5083273425629509</c:v>
                  </c:pt>
                </c:numCache>
              </c:numRef>
            </c:plus>
            <c:minus>
              <c:numRef>
                <c:f>Sheet1!$B$35:$E$35</c:f>
                <c:numCache>
                  <c:formatCode>General</c:formatCode>
                  <c:ptCount val="4"/>
                  <c:pt idx="0">
                    <c:v>2.3865665363322188</c:v>
                  </c:pt>
                  <c:pt idx="1">
                    <c:v>2.5999664307562322</c:v>
                  </c:pt>
                  <c:pt idx="2">
                    <c:v>2.7840690377332473</c:v>
                  </c:pt>
                  <c:pt idx="3">
                    <c:v>4.50832734256295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table fat mass.xlsx]Sheet1'!$B$76:$E$76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Sheet1!$B$34:$E$34</c:f>
              <c:numCache>
                <c:formatCode>###0.000</c:formatCode>
                <c:ptCount val="4"/>
                <c:pt idx="0">
                  <c:v>189.4</c:v>
                </c:pt>
                <c:pt idx="1">
                  <c:v>170.6</c:v>
                </c:pt>
                <c:pt idx="2">
                  <c:v>164.5</c:v>
                </c:pt>
                <c:pt idx="3">
                  <c:v>161.1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633-4FB2-8322-257BE45FE8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06228000"/>
        <c:axId val="306231528"/>
      </c:lineChart>
      <c:dateAx>
        <c:axId val="306228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0" cap="none" spc="0">
                    <a:ln w="0"/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llow-up (months)</a:t>
                </a:r>
              </a:p>
            </c:rich>
          </c:tx>
          <c:layout>
            <c:manualLayout>
              <c:xMode val="edge"/>
              <c:yMode val="edge"/>
              <c:x val="0.37297185008272077"/>
              <c:y val="0.921420985167551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effectLst/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6231528"/>
        <c:crosses val="autoZero"/>
        <c:auto val="0"/>
        <c:lblOffset val="100"/>
        <c:baseTimeUnit val="days"/>
        <c:majorUnit val="6"/>
        <c:majorTimeUnit val="days"/>
      </c:dateAx>
      <c:valAx>
        <c:axId val="306231528"/>
        <c:scaling>
          <c:orientation val="minMax"/>
          <c:min val="1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chemeClr val="tx1"/>
                    </a:solidFill>
                    <a:effectLst/>
                  </a:rPr>
                  <a:t>TC(mg/dL)</a:t>
                </a:r>
                <a:endParaRPr lang="en-US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4.7647017095835992E-2"/>
              <c:y val="0.382600529971450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solidFill>
              <a:schemeClr val="dk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baseline="0">
                <a:ln w="0"/>
                <a:solidFill>
                  <a:sysClr val="windowText" lastClr="000000"/>
                </a:solidFill>
                <a:effectLst/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6228000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8371611964346044"/>
          <c:y val="0.38565830433986448"/>
          <c:w val="0.21474597853486135"/>
          <c:h val="0.2009050031536755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 i="0" u="none" strike="noStrike" kern="1200" spc="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D</a:t>
            </a:r>
            <a:r>
              <a:rPr lang="en-US" sz="1200" b="0" i="0" u="none" strike="noStrike" kern="1200" spc="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-</a:t>
            </a:r>
          </a:p>
        </c:rich>
      </c:tx>
      <c:layout>
        <c:manualLayout>
          <c:xMode val="edge"/>
          <c:yMode val="edge"/>
          <c:x val="0"/>
          <c:y val="1.8416206261510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lang="en-US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814642408175932"/>
          <c:y val="0.15561694290976058"/>
          <c:w val="0.62805584923127089"/>
          <c:h val="0.64430620205623468"/>
        </c:manualLayout>
      </c:layout>
      <c:lineChart>
        <c:grouping val="standard"/>
        <c:varyColors val="0"/>
        <c:ser>
          <c:idx val="0"/>
          <c:order val="0"/>
          <c:tx>
            <c:strRef>
              <c:f>Sheet1!$G$4</c:f>
              <c:strCache>
                <c:ptCount val="1"/>
                <c:pt idx="0">
                  <c:v>SG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H$6:$K$6</c:f>
                <c:numCache>
                  <c:formatCode>General</c:formatCode>
                  <c:ptCount val="4"/>
                  <c:pt idx="0">
                    <c:v>10.821009735893028</c:v>
                  </c:pt>
                  <c:pt idx="1">
                    <c:v>7.8397554939529215</c:v>
                  </c:pt>
                  <c:pt idx="2">
                    <c:v>6.8292992280754419</c:v>
                  </c:pt>
                  <c:pt idx="3">
                    <c:v>6.9928548050899764</c:v>
                  </c:pt>
                </c:numCache>
              </c:numRef>
            </c:plus>
            <c:minus>
              <c:numRef>
                <c:f>Sheet1!$H$5:$K$5</c:f>
                <c:numCache>
                  <c:formatCode>General</c:formatCode>
                  <c:ptCount val="4"/>
                  <c:pt idx="0">
                    <c:v>10.10624553772459</c:v>
                  </c:pt>
                  <c:pt idx="1">
                    <c:v>7.3207007719245638</c:v>
                  </c:pt>
                  <c:pt idx="2">
                    <c:v>6.374906186625438</c:v>
                  </c:pt>
                  <c:pt idx="3">
                    <c:v>6.51891606440902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H$3:$K$3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Sheet1!$H$4:$K$4</c:f>
              <c:numCache>
                <c:formatCode>General</c:formatCode>
                <c:ptCount val="4"/>
                <c:pt idx="0">
                  <c:v>151.36000000000001</c:v>
                </c:pt>
                <c:pt idx="1">
                  <c:v>109.65</c:v>
                </c:pt>
                <c:pt idx="2">
                  <c:v>95.5</c:v>
                </c:pt>
                <c:pt idx="3">
                  <c:v>97.7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2F6-4852-B5DC-EF34E71CFE47}"/>
            </c:ext>
          </c:extLst>
        </c:ser>
        <c:ser>
          <c:idx val="1"/>
          <c:order val="1"/>
          <c:tx>
            <c:strRef>
              <c:f>Sheet1!$G$7</c:f>
              <c:strCache>
                <c:ptCount val="1"/>
                <c:pt idx="0">
                  <c:v>GB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H$9:$K$9</c:f>
                <c:numCache>
                  <c:formatCode>General</c:formatCode>
                  <c:ptCount val="4"/>
                  <c:pt idx="0">
                    <c:v>13.949319246111543</c:v>
                  </c:pt>
                  <c:pt idx="1">
                    <c:v>8.2168770812382093</c:v>
                  </c:pt>
                  <c:pt idx="2">
                    <c:v>6.3792586021436506</c:v>
                  </c:pt>
                  <c:pt idx="3">
                    <c:v>8.0210839355909656</c:v>
                  </c:pt>
                </c:numCache>
              </c:numRef>
            </c:plus>
            <c:minus>
              <c:numRef>
                <c:f>Sheet1!$H$8:$K$8</c:f>
                <c:numCache>
                  <c:formatCode>General</c:formatCode>
                  <c:ptCount val="4"/>
                  <c:pt idx="0">
                    <c:v>9.6437117408346182</c:v>
                  </c:pt>
                  <c:pt idx="1">
                    <c:v>7.6580694762393478</c:v>
                  </c:pt>
                  <c:pt idx="2">
                    <c:v>5.9436228897328789</c:v>
                  </c:pt>
                  <c:pt idx="3">
                    <c:v>5.555288337130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H$3:$K$3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Sheet1!$H$7:$K$7</c:f>
              <c:numCache>
                <c:formatCode>General</c:formatCode>
                <c:ptCount val="4"/>
                <c:pt idx="0">
                  <c:v>144.54</c:v>
                </c:pt>
                <c:pt idx="1">
                  <c:v>114.81</c:v>
                </c:pt>
                <c:pt idx="2">
                  <c:v>89.12</c:v>
                </c:pt>
                <c:pt idx="3">
                  <c:v>83.1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2F6-4852-B5DC-EF34E71CFE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06229960"/>
        <c:axId val="333399720"/>
      </c:lineChart>
      <c:dateAx>
        <c:axId val="306229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US" sz="1100" b="0" i="0" u="none" strike="noStrike" kern="1200" cap="none" spc="0" baseline="0">
                    <a:ln w="0"/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0" i="0" u="none" strike="noStrike" kern="1200" cap="none" spc="0" baseline="0">
                    <a:ln w="0"/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Follow-up (mon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lang="en-US" sz="1100" b="0" i="0" u="none" strike="noStrike" kern="1200" cap="none" spc="0" baseline="0">
                  <a:ln w="0"/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baseline="0">
                <a:ln w="0"/>
                <a:solidFill>
                  <a:schemeClr val="tx1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3399720"/>
        <c:crosses val="autoZero"/>
        <c:auto val="0"/>
        <c:lblOffset val="100"/>
        <c:baseTimeUnit val="days"/>
        <c:majorUnit val="6"/>
        <c:majorTimeUnit val="days"/>
      </c:dateAx>
      <c:valAx>
        <c:axId val="333399720"/>
        <c:scaling>
          <c:orientation val="minMax"/>
          <c:min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G (mg/dL)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9.583734397929717E-3"/>
              <c:y val="0.375628978698104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dk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baseline="0">
                <a:ln w="0"/>
                <a:solidFill>
                  <a:schemeClr val="tx1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6229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3637143052509213"/>
          <c:y val="9.8467612128594423E-2"/>
          <c:w val="0.19353880583767608"/>
          <c:h val="0.176888030505620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0" baseline="0">
                <a:ln w="0">
                  <a:noFill/>
                </a:ln>
                <a:solidFill>
                  <a:sysClr val="windowText" lastClr="000000"/>
                </a:solidFill>
                <a:effectLst/>
                <a:latin typeface="+mn-lt"/>
                <a:ea typeface="+mn-ea"/>
                <a:cs typeface="+mn-cs"/>
              </a:defRPr>
            </a:pPr>
            <a:r>
              <a:rPr lang="en-US" sz="1200" b="1" cap="none" spc="0">
                <a:ln w="0">
                  <a:noFill/>
                </a:ln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E</a:t>
            </a:r>
            <a:r>
              <a:rPr lang="en-US" sz="1200" b="0" cap="none" spc="0">
                <a:ln w="0">
                  <a:noFill/>
                </a:ln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-</a:t>
            </a:r>
          </a:p>
        </c:rich>
      </c:tx>
      <c:layout>
        <c:manualLayout>
          <c:xMode val="edge"/>
          <c:yMode val="edge"/>
          <c:x val="1.8145826459914592E-3"/>
          <c:y val="1.02145045965270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0" baseline="0">
              <a:ln w="0">
                <a:noFill/>
              </a:ln>
              <a:solidFill>
                <a:sysClr val="windowText" lastClr="000000"/>
              </a:solidFill>
              <a:effectLst/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602753177792729"/>
          <c:y val="0.1196050123458776"/>
          <c:w val="0.64253408088925223"/>
          <c:h val="0.70355496931627148"/>
        </c:manualLayout>
      </c:layout>
      <c:lineChart>
        <c:grouping val="standard"/>
        <c:varyColors val="0"/>
        <c:ser>
          <c:idx val="0"/>
          <c:order val="0"/>
          <c:tx>
            <c:strRef>
              <c:f>Sheet1!$A$57</c:f>
              <c:strCache>
                <c:ptCount val="1"/>
                <c:pt idx="0">
                  <c:v>SG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F$58:$I$58</c:f>
                <c:numCache>
                  <c:formatCode>General</c:formatCode>
                  <c:ptCount val="4"/>
                  <c:pt idx="0">
                    <c:v>0.68989286707769182</c:v>
                  </c:pt>
                  <c:pt idx="1">
                    <c:v>0.9483456574527972</c:v>
                  </c:pt>
                  <c:pt idx="2">
                    <c:v>1.127902481357733</c:v>
                  </c:pt>
                  <c:pt idx="3">
                    <c:v>2.2859794576829655</c:v>
                  </c:pt>
                </c:numCache>
              </c:numRef>
            </c:plus>
            <c:minus>
              <c:numRef>
                <c:f>Sheet1!$F$58:$I$58</c:f>
                <c:numCache>
                  <c:formatCode>General</c:formatCode>
                  <c:ptCount val="4"/>
                  <c:pt idx="0">
                    <c:v>0.68989286707769182</c:v>
                  </c:pt>
                  <c:pt idx="1">
                    <c:v>0.9483456574527972</c:v>
                  </c:pt>
                  <c:pt idx="2">
                    <c:v>1.127902481357733</c:v>
                  </c:pt>
                  <c:pt idx="3">
                    <c:v>2.28597945768296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table fat mass.xlsx]Sheet1'!$B$76:$E$76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Sheet1!$B$57:$E$57</c:f>
              <c:numCache>
                <c:formatCode>###0.000</c:formatCode>
                <c:ptCount val="4"/>
                <c:pt idx="0">
                  <c:v>112.2</c:v>
                </c:pt>
                <c:pt idx="1">
                  <c:v>114</c:v>
                </c:pt>
                <c:pt idx="2">
                  <c:v>108.3</c:v>
                </c:pt>
                <c:pt idx="3">
                  <c:v>108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639-4E44-9FF1-CCCE8B9166A5}"/>
            </c:ext>
          </c:extLst>
        </c:ser>
        <c:ser>
          <c:idx val="1"/>
          <c:order val="1"/>
          <c:tx>
            <c:strRef>
              <c:f>Sheet1!$A$59</c:f>
              <c:strCache>
                <c:ptCount val="1"/>
                <c:pt idx="0">
                  <c:v>GB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F$60:$I$60</c:f>
                <c:numCache>
                  <c:formatCode>General</c:formatCode>
                  <c:ptCount val="4"/>
                  <c:pt idx="0">
                    <c:v>0.99785133434003048</c:v>
                  </c:pt>
                  <c:pt idx="1">
                    <c:v>1.1122618112942944</c:v>
                  </c:pt>
                  <c:pt idx="2">
                    <c:v>2.0311818275163254</c:v>
                  </c:pt>
                  <c:pt idx="3">
                    <c:v>1.8316636112940834</c:v>
                  </c:pt>
                </c:numCache>
              </c:numRef>
            </c:plus>
            <c:minus>
              <c:numRef>
                <c:f>Sheet1!$F$60:$I$60</c:f>
                <c:numCache>
                  <c:formatCode>General</c:formatCode>
                  <c:ptCount val="4"/>
                  <c:pt idx="0">
                    <c:v>0.99785133434003048</c:v>
                  </c:pt>
                  <c:pt idx="1">
                    <c:v>1.1122618112942944</c:v>
                  </c:pt>
                  <c:pt idx="2">
                    <c:v>2.0311818275163254</c:v>
                  </c:pt>
                  <c:pt idx="3">
                    <c:v>1.83166361129408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table fat mass.xlsx]Sheet1'!$B$76:$E$76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Sheet1!$B$59:$E$59</c:f>
              <c:numCache>
                <c:formatCode>###0.000</c:formatCode>
                <c:ptCount val="4"/>
                <c:pt idx="0">
                  <c:v>109.5</c:v>
                </c:pt>
                <c:pt idx="1">
                  <c:v>100.9</c:v>
                </c:pt>
                <c:pt idx="2">
                  <c:v>97</c:v>
                </c:pt>
                <c:pt idx="3">
                  <c:v>9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639-4E44-9FF1-CCCE8B9166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33400112"/>
        <c:axId val="201768336"/>
      </c:lineChart>
      <c:dateAx>
        <c:axId val="3334001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llow-up (mon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baseline="0">
                <a:ln w="0"/>
                <a:solidFill>
                  <a:schemeClr val="tx1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1768336"/>
        <c:crosses val="autoZero"/>
        <c:auto val="0"/>
        <c:lblOffset val="100"/>
        <c:baseTimeUnit val="days"/>
        <c:majorUnit val="6"/>
        <c:majorTimeUnit val="days"/>
      </c:dateAx>
      <c:valAx>
        <c:axId val="201768336"/>
        <c:scaling>
          <c:orientation val="minMax"/>
          <c:min val="8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DL-C (mg/dL)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1832143961219626E-2"/>
              <c:y val="0.289385360282467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solidFill>
              <a:schemeClr val="dk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baseline="0">
                <a:ln w="0"/>
                <a:solidFill>
                  <a:schemeClr val="tx1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3400112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7720798231386745"/>
          <c:y val="0.3118991889892892"/>
          <c:w val="0.18356010498687661"/>
          <c:h val="0.2055522047797433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G</a:t>
            </a:r>
            <a:r>
              <a:rPr lang="en-US" sz="1200" b="0">
                <a:latin typeface="Times New Roman" panose="02020603050405020304" pitchFamily="18" charset="0"/>
                <a:cs typeface="Times New Roman" panose="02020603050405020304" pitchFamily="18" charset="0"/>
              </a:rPr>
              <a:t>-</a:t>
            </a:r>
          </a:p>
        </c:rich>
      </c:tx>
      <c:layout>
        <c:manualLayout>
          <c:xMode val="edge"/>
          <c:yMode val="edge"/>
          <c:x val="1.0976752905886789E-2"/>
          <c:y val="3.125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0633284809987"/>
          <c:y val="0.18349619978284473"/>
          <c:w val="0.70143254152054524"/>
          <c:h val="0.66712790787145093"/>
        </c:manualLayout>
      </c:layout>
      <c:lineChart>
        <c:grouping val="standard"/>
        <c:varyColors val="0"/>
        <c:ser>
          <c:idx val="0"/>
          <c:order val="0"/>
          <c:tx>
            <c:strRef>
              <c:f>'graph.error bar'!$B$17</c:f>
              <c:strCache>
                <c:ptCount val="1"/>
                <c:pt idx="0">
                  <c:v>SG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raph.error bar'!$C$19:$F$19</c:f>
                <c:numCache>
                  <c:formatCode>General</c:formatCode>
                  <c:ptCount val="4"/>
                  <c:pt idx="0">
                    <c:v>2.9599999999999937</c:v>
                  </c:pt>
                  <c:pt idx="1">
                    <c:v>2.0600000000000023</c:v>
                  </c:pt>
                  <c:pt idx="2">
                    <c:v>1.960000000000008</c:v>
                  </c:pt>
                  <c:pt idx="3">
                    <c:v>2.7999999999999972</c:v>
                  </c:pt>
                </c:numCache>
              </c:numRef>
            </c:plus>
            <c:minus>
              <c:numRef>
                <c:f>'graph.error bar'!$C$18:$F$18</c:f>
                <c:numCache>
                  <c:formatCode>General</c:formatCode>
                  <c:ptCount val="4"/>
                  <c:pt idx="0">
                    <c:v>2.960000000000008</c:v>
                  </c:pt>
                  <c:pt idx="1">
                    <c:v>2.0499999999999972</c:v>
                  </c:pt>
                  <c:pt idx="2">
                    <c:v>1.9699999999999989</c:v>
                  </c:pt>
                  <c:pt idx="3">
                    <c:v>2.8000000000000114</c:v>
                  </c:pt>
                </c:numCache>
              </c:numRef>
            </c:minus>
          </c:errBars>
          <c:cat>
            <c:numRef>
              <c:f>'graph.error bar'!$C$16:$F$16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'graph.error bar'!$C$17:$F$17</c:f>
              <c:numCache>
                <c:formatCode>General</c:formatCode>
                <c:ptCount val="4"/>
                <c:pt idx="0">
                  <c:v>123.68</c:v>
                </c:pt>
                <c:pt idx="1">
                  <c:v>114.59</c:v>
                </c:pt>
                <c:pt idx="2">
                  <c:v>113.52</c:v>
                </c:pt>
                <c:pt idx="3">
                  <c:v>114.1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B80-45D2-A9EE-5A8B53CD5008}"/>
            </c:ext>
          </c:extLst>
        </c:ser>
        <c:ser>
          <c:idx val="1"/>
          <c:order val="1"/>
          <c:tx>
            <c:strRef>
              <c:f>'graph.error bar'!$B$20</c:f>
              <c:strCache>
                <c:ptCount val="1"/>
                <c:pt idx="0">
                  <c:v>GB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raph.error bar'!$C$22:$F$22</c:f>
                <c:numCache>
                  <c:formatCode>General</c:formatCode>
                  <c:ptCount val="4"/>
                  <c:pt idx="0">
                    <c:v>2.75</c:v>
                  </c:pt>
                  <c:pt idx="1">
                    <c:v>2.4000000000000057</c:v>
                  </c:pt>
                  <c:pt idx="2">
                    <c:v>2.4399999999999977</c:v>
                  </c:pt>
                  <c:pt idx="3">
                    <c:v>2.980000000000004</c:v>
                  </c:pt>
                </c:numCache>
              </c:numRef>
            </c:plus>
            <c:minus>
              <c:numRef>
                <c:f>'graph.error bar'!$C$21:$F$21</c:f>
                <c:numCache>
                  <c:formatCode>General</c:formatCode>
                  <c:ptCount val="4"/>
                  <c:pt idx="0">
                    <c:v>2.7600000000000051</c:v>
                  </c:pt>
                  <c:pt idx="1">
                    <c:v>2.4099999999999966</c:v>
                  </c:pt>
                  <c:pt idx="2">
                    <c:v>2.4300000000000068</c:v>
                  </c:pt>
                  <c:pt idx="3">
                    <c:v>2.9699999999999989</c:v>
                  </c:pt>
                </c:numCache>
              </c:numRef>
            </c:minus>
          </c:errBars>
          <c:cat>
            <c:numRef>
              <c:f>'graph.error bar'!$C$16:$F$16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'graph.error bar'!$C$20:$F$20</c:f>
              <c:numCache>
                <c:formatCode>General</c:formatCode>
                <c:ptCount val="4"/>
                <c:pt idx="0">
                  <c:v>124.53</c:v>
                </c:pt>
                <c:pt idx="1">
                  <c:v>116.38</c:v>
                </c:pt>
                <c:pt idx="2">
                  <c:v>116.81</c:v>
                </c:pt>
                <c:pt idx="3">
                  <c:v>114.3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B80-45D2-A9EE-5A8B53CD50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07813744"/>
        <c:axId val="307811392"/>
      </c:lineChart>
      <c:dateAx>
        <c:axId val="3078137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 cap="none" spc="0">
                    <a:ln w="0"/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="0" cap="none" spc="0">
                    <a:ln w="0"/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llow up </a:t>
                </a:r>
                <a:r>
                  <a:rPr lang="en-US" sz="1000" b="0" i="0" u="none" strike="noStrike" cap="none" spc="0" baseline="0">
                    <a:ln w="0"/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months)</a:t>
                </a:r>
                <a:endParaRPr lang="en-US" b="0" cap="none" spc="0">
                  <a:ln w="0"/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#,##0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307811392"/>
        <c:crosses val="autoZero"/>
        <c:auto val="0"/>
        <c:lblOffset val="100"/>
        <c:baseTimeUnit val="days"/>
        <c:majorUnit val="6"/>
        <c:majorTimeUnit val="days"/>
      </c:dateAx>
      <c:valAx>
        <c:axId val="3078113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BP (mmHg)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7.6801980634773597E-3"/>
              <c:y val="0.31203412073490816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>
            <a:solidFill>
              <a:schemeClr val="dk1"/>
            </a:solidFill>
          </a:ln>
        </c:spPr>
        <c:txPr>
          <a:bodyPr/>
          <a:lstStyle/>
          <a:p>
            <a:pPr>
              <a:defRPr b="0" cap="none" spc="0">
                <a:ln w="0"/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30781374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0740532433445822"/>
          <c:y val="0.20070127952755903"/>
          <c:w val="0.17508767286442137"/>
          <c:h val="0.16526410761154856"/>
        </c:manualLayout>
      </c:layout>
      <c:overlay val="0"/>
      <c:txPr>
        <a:bodyPr/>
        <a:lstStyle/>
        <a:p>
          <a:pPr>
            <a:defRPr sz="9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u="none" strike="noStrike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F</a:t>
            </a:r>
            <a:r>
              <a:rPr lang="en-US" sz="1200" b="0" i="0" u="none" strike="noStrike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-</a:t>
            </a:r>
            <a:endPara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"/>
          <c:y val="1.963190184049079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887861523319199"/>
          <c:y val="0.14787730061349694"/>
          <c:w val="0.69223127082071467"/>
          <c:h val="0.65175943191150176"/>
        </c:manualLayout>
      </c:layout>
      <c:lineChart>
        <c:grouping val="standard"/>
        <c:varyColors val="0"/>
        <c:ser>
          <c:idx val="0"/>
          <c:order val="0"/>
          <c:tx>
            <c:strRef>
              <c:f>Sheet1!$A$82</c:f>
              <c:strCache>
                <c:ptCount val="1"/>
                <c:pt idx="0">
                  <c:v>SG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B$83:$E$83</c:f>
                <c:numCache>
                  <c:formatCode>General</c:formatCode>
                  <c:ptCount val="4"/>
                  <c:pt idx="0">
                    <c:v>0.51298843544269512</c:v>
                  </c:pt>
                  <c:pt idx="1">
                    <c:v>0.7018210085744615</c:v>
                  </c:pt>
                  <c:pt idx="2">
                    <c:v>0.77012329267127622</c:v>
                  </c:pt>
                  <c:pt idx="3">
                    <c:v>1.7519218525329459</c:v>
                  </c:pt>
                </c:numCache>
              </c:numRef>
            </c:plus>
            <c:minus>
              <c:numRef>
                <c:f>Sheet1!$B$83:$E$83</c:f>
                <c:numCache>
                  <c:formatCode>General</c:formatCode>
                  <c:ptCount val="4"/>
                  <c:pt idx="0">
                    <c:v>0.51298843544269512</c:v>
                  </c:pt>
                  <c:pt idx="1">
                    <c:v>0.7018210085744615</c:v>
                  </c:pt>
                  <c:pt idx="2">
                    <c:v>0.77012329267127622</c:v>
                  </c:pt>
                  <c:pt idx="3">
                    <c:v>1.751921852532945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table fat mass.xlsx]Sheet1'!$B$76:$E$76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Sheet1!$B$82:$E$82</c:f>
              <c:numCache>
                <c:formatCode>###0.000</c:formatCode>
                <c:ptCount val="4"/>
                <c:pt idx="0">
                  <c:v>47.4</c:v>
                </c:pt>
                <c:pt idx="1">
                  <c:v>48.8</c:v>
                </c:pt>
                <c:pt idx="2">
                  <c:v>53.1</c:v>
                </c:pt>
                <c:pt idx="3">
                  <c:v>56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34D-4CCB-BB5C-BDB5C564238F}"/>
            </c:ext>
          </c:extLst>
        </c:ser>
        <c:ser>
          <c:idx val="1"/>
          <c:order val="1"/>
          <c:tx>
            <c:strRef>
              <c:f>Sheet1!$A$84</c:f>
              <c:strCache>
                <c:ptCount val="1"/>
                <c:pt idx="0">
                  <c:v>GB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B$85:$E$85</c:f>
                <c:numCache>
                  <c:formatCode>General</c:formatCode>
                  <c:ptCount val="4"/>
                  <c:pt idx="0">
                    <c:v>0.68122138783886887</c:v>
                  </c:pt>
                  <c:pt idx="1">
                    <c:v>0.96628356354783063</c:v>
                  </c:pt>
                  <c:pt idx="2">
                    <c:v>0.91840559711469572</c:v>
                  </c:pt>
                  <c:pt idx="3">
                    <c:v>1.7709316855938508</c:v>
                  </c:pt>
                </c:numCache>
              </c:numRef>
            </c:plus>
            <c:minus>
              <c:numRef>
                <c:f>Sheet1!$B$85:$E$85</c:f>
                <c:numCache>
                  <c:formatCode>General</c:formatCode>
                  <c:ptCount val="4"/>
                  <c:pt idx="0">
                    <c:v>0.68122138783886887</c:v>
                  </c:pt>
                  <c:pt idx="1">
                    <c:v>0.96628356354783063</c:v>
                  </c:pt>
                  <c:pt idx="2">
                    <c:v>0.91840559711469572</c:v>
                  </c:pt>
                  <c:pt idx="3">
                    <c:v>1.77093168559385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table fat mass.xlsx]Sheet1'!$B$76:$E$76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Sheet1!$B$84:$E$84</c:f>
              <c:numCache>
                <c:formatCode>###0.000</c:formatCode>
                <c:ptCount val="4"/>
                <c:pt idx="0">
                  <c:v>47</c:v>
                </c:pt>
                <c:pt idx="1">
                  <c:v>45.1</c:v>
                </c:pt>
                <c:pt idx="2">
                  <c:v>49.5</c:v>
                </c:pt>
                <c:pt idx="3">
                  <c:v>52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34D-4CCB-BB5C-BDB5C56423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26290984"/>
        <c:axId val="329539504"/>
      </c:lineChart>
      <c:dateAx>
        <c:axId val="326290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llow-up (mon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baseline="0">
                <a:ln w="0"/>
                <a:solidFill>
                  <a:schemeClr val="tx1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29539504"/>
        <c:crosses val="autoZero"/>
        <c:auto val="0"/>
        <c:lblOffset val="100"/>
        <c:baseTimeUnit val="days"/>
        <c:majorUnit val="6"/>
        <c:majorTimeUnit val="days"/>
      </c:dateAx>
      <c:valAx>
        <c:axId val="329539504"/>
        <c:scaling>
          <c:orientation val="minMax"/>
          <c:max val="60"/>
          <c:min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DL-C(mg/dL)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5808490266653279E-2"/>
              <c:y val="0.315793826385198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solidFill>
              <a:schemeClr val="dk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baseline="0">
                <a:ln w="0"/>
                <a:solidFill>
                  <a:schemeClr val="tx1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26290984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4244586614173222"/>
          <c:y val="0.37558685098573202"/>
          <c:w val="0.15645442156268924"/>
          <c:h val="0.182683825705997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H</a:t>
            </a:r>
            <a:r>
              <a:rPr lang="en-US" sz="1200" b="0">
                <a:latin typeface="Times New Roman" panose="02020603050405020304" pitchFamily="18" charset="0"/>
                <a:cs typeface="Times New Roman" panose="02020603050405020304" pitchFamily="18" charset="0"/>
              </a:rPr>
              <a:t>-</a:t>
            </a:r>
          </a:p>
        </c:rich>
      </c:tx>
      <c:layout>
        <c:manualLayout>
          <c:xMode val="edge"/>
          <c:yMode val="edge"/>
          <c:x val="9.370883237296455E-3"/>
          <c:y val="1.7873100983020553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46063494936696"/>
          <c:y val="0.15102770330652365"/>
          <c:w val="0.68137387998913934"/>
          <c:h val="0.55084862046399696"/>
        </c:manualLayout>
      </c:layout>
      <c:lineChart>
        <c:grouping val="standard"/>
        <c:varyColors val="0"/>
        <c:ser>
          <c:idx val="0"/>
          <c:order val="0"/>
          <c:tx>
            <c:strRef>
              <c:f>'graph.error bar'!$B$34</c:f>
              <c:strCache>
                <c:ptCount val="1"/>
                <c:pt idx="0">
                  <c:v>SG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raph.error bar'!$C$36:$F$36</c:f>
                <c:numCache>
                  <c:formatCode>General</c:formatCode>
                  <c:ptCount val="4"/>
                  <c:pt idx="0">
                    <c:v>1.960000000000008</c:v>
                  </c:pt>
                  <c:pt idx="1">
                    <c:v>1.9099999999999966</c:v>
                  </c:pt>
                  <c:pt idx="2">
                    <c:v>1.7999999999999972</c:v>
                  </c:pt>
                  <c:pt idx="3">
                    <c:v>2.1099999999999994</c:v>
                  </c:pt>
                </c:numCache>
              </c:numRef>
            </c:plus>
            <c:minus>
              <c:numRef>
                <c:f>'graph.error bar'!$C$35:$F$35</c:f>
                <c:numCache>
                  <c:formatCode>General</c:formatCode>
                  <c:ptCount val="4"/>
                  <c:pt idx="0">
                    <c:v>1.9699999999999989</c:v>
                  </c:pt>
                  <c:pt idx="1">
                    <c:v>1.9099999999999966</c:v>
                  </c:pt>
                  <c:pt idx="2">
                    <c:v>1.7999999999999972</c:v>
                  </c:pt>
                  <c:pt idx="3">
                    <c:v>2.1099999999999994</c:v>
                  </c:pt>
                </c:numCache>
              </c:numRef>
            </c:minus>
          </c:errBars>
          <c:cat>
            <c:numRef>
              <c:f>Sheet1!$D$26:$G$26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'graph.error bar'!$C$34:$F$34</c:f>
              <c:numCache>
                <c:formatCode>General</c:formatCode>
                <c:ptCount val="4"/>
                <c:pt idx="0">
                  <c:v>80.41</c:v>
                </c:pt>
                <c:pt idx="1">
                  <c:v>70.55</c:v>
                </c:pt>
                <c:pt idx="2">
                  <c:v>70.77</c:v>
                </c:pt>
                <c:pt idx="3">
                  <c:v>71.5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4C8-4E51-83EB-D5F14066F691}"/>
            </c:ext>
          </c:extLst>
        </c:ser>
        <c:ser>
          <c:idx val="1"/>
          <c:order val="1"/>
          <c:tx>
            <c:strRef>
              <c:f>'graph.error bar'!$B$37</c:f>
              <c:strCache>
                <c:ptCount val="1"/>
                <c:pt idx="0">
                  <c:v>GB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raph.error bar'!$C$39:$F$39</c:f>
                <c:numCache>
                  <c:formatCode>General</c:formatCode>
                  <c:ptCount val="4"/>
                  <c:pt idx="0">
                    <c:v>1.9900000000000091</c:v>
                  </c:pt>
                  <c:pt idx="1">
                    <c:v>1.980000000000004</c:v>
                  </c:pt>
                  <c:pt idx="2">
                    <c:v>2.1299999999999955</c:v>
                  </c:pt>
                  <c:pt idx="3">
                    <c:v>2.1800000000000068</c:v>
                  </c:pt>
                </c:numCache>
              </c:numRef>
            </c:plus>
            <c:minus>
              <c:numRef>
                <c:f>'graph.error bar'!$C$38:$F$38</c:f>
                <c:numCache>
                  <c:formatCode>General</c:formatCode>
                  <c:ptCount val="4"/>
                  <c:pt idx="0">
                    <c:v>1.9899999999999949</c:v>
                  </c:pt>
                  <c:pt idx="1">
                    <c:v>1.980000000000004</c:v>
                  </c:pt>
                  <c:pt idx="2">
                    <c:v>2.1299999999999955</c:v>
                  </c:pt>
                  <c:pt idx="3">
                    <c:v>2.1800000000000068</c:v>
                  </c:pt>
                </c:numCache>
              </c:numRef>
            </c:minus>
          </c:errBars>
          <c:cat>
            <c:numRef>
              <c:f>Sheet1!$D$26:$G$26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'graph.error bar'!$C$37:$F$37</c:f>
              <c:numCache>
                <c:formatCode>General</c:formatCode>
                <c:ptCount val="4"/>
                <c:pt idx="0">
                  <c:v>78.44</c:v>
                </c:pt>
                <c:pt idx="1">
                  <c:v>71.75</c:v>
                </c:pt>
                <c:pt idx="2">
                  <c:v>73.5</c:v>
                </c:pt>
                <c:pt idx="3">
                  <c:v>71.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4C8-4E51-83EB-D5F14066F6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2563736"/>
        <c:axId val="404637704"/>
      </c:lineChart>
      <c:dateAx>
        <c:axId val="4125637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 cap="none" spc="0">
                    <a:ln w="0"/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="0" cap="none" spc="0">
                    <a:ln w="0"/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llow up </a:t>
                </a:r>
                <a:r>
                  <a:rPr lang="en-US" sz="1000" b="0" i="0" u="none" strike="noStrike" cap="none" spc="0" baseline="0">
                    <a:ln w="0"/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months)</a:t>
                </a:r>
                <a:endParaRPr lang="en-US" b="0" cap="none" spc="0">
                  <a:ln w="0"/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#,##0" sourceLinked="0"/>
        <c:majorTickMark val="none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04637704"/>
        <c:crosses val="autoZero"/>
        <c:auto val="0"/>
        <c:lblOffset val="100"/>
        <c:baseTimeUnit val="days"/>
        <c:majorUnit val="6"/>
        <c:majorTimeUnit val="days"/>
      </c:dateAx>
      <c:valAx>
        <c:axId val="404637704"/>
        <c:scaling>
          <c:orientation val="minMax"/>
          <c:min val="5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BP (mmHg)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6044438410715907E-2"/>
              <c:y val="0.3287753407499666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>
            <a:solidFill>
              <a:schemeClr val="dk1"/>
            </a:solidFill>
          </a:ln>
        </c:spPr>
        <c:txPr>
          <a:bodyPr/>
          <a:lstStyle/>
          <a:p>
            <a:pPr>
              <a:defRPr b="0" cap="none" spc="0">
                <a:ln w="0"/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1256373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3578431372549022"/>
          <c:y val="0.4031147748622575"/>
          <c:w val="0.16094771241830066"/>
          <c:h val="0.16159886850604802"/>
        </c:manualLayout>
      </c:layout>
      <c:overlay val="0"/>
      <c:txPr>
        <a:bodyPr/>
        <a:lstStyle/>
        <a:p>
          <a:pPr>
            <a:defRPr sz="9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7348</cdr:x>
      <cdr:y>0.07694</cdr:y>
    </cdr:from>
    <cdr:to>
      <cdr:x>0.18525</cdr:x>
      <cdr:y>0.13431</cdr:y>
    </cdr:to>
    <cdr:sp macro="" textlink="">
      <cdr:nvSpPr>
        <cdr:cNvPr id="2" name="Text Box 7"/>
        <cdr:cNvSpPr txBox="1"/>
      </cdr:nvSpPr>
      <cdr:spPr>
        <a:xfrm xmlns:a="http://schemas.openxmlformats.org/drawingml/2006/main" flipH="1">
          <a:off x="674178" y="175249"/>
          <a:ext cx="45741" cy="130674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32274</cdr:x>
      <cdr:y>0.5041</cdr:y>
    </cdr:from>
    <cdr:to>
      <cdr:x>0.34163</cdr:x>
      <cdr:y>0.54585</cdr:y>
    </cdr:to>
    <cdr:sp macro="" textlink="">
      <cdr:nvSpPr>
        <cdr:cNvPr id="3" name="Text Box 7"/>
        <cdr:cNvSpPr txBox="1"/>
      </cdr:nvSpPr>
      <cdr:spPr>
        <a:xfrm xmlns:a="http://schemas.openxmlformats.org/drawingml/2006/main">
          <a:off x="1381293" y="1245204"/>
          <a:ext cx="80847" cy="103129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4646</cdr:x>
      <cdr:y>0.52923</cdr:y>
    </cdr:from>
    <cdr:to>
      <cdr:x>0.50595</cdr:x>
      <cdr:y>0.58632</cdr:y>
    </cdr:to>
    <cdr:sp macro="" textlink="">
      <cdr:nvSpPr>
        <cdr:cNvPr id="4" name="Text Box 7"/>
        <cdr:cNvSpPr txBox="1"/>
      </cdr:nvSpPr>
      <cdr:spPr>
        <a:xfrm xmlns:a="http://schemas.openxmlformats.org/drawingml/2006/main">
          <a:off x="1988462" y="1307285"/>
          <a:ext cx="176974" cy="14102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4802</cdr:x>
      <cdr:y>0.08588</cdr:y>
    </cdr:from>
    <cdr:to>
      <cdr:x>0.29112</cdr:x>
      <cdr:y>0.15483</cdr:y>
    </cdr:to>
    <cdr:sp macro="" textlink="">
      <cdr:nvSpPr>
        <cdr:cNvPr id="2" name="Text Box 7"/>
        <cdr:cNvSpPr txBox="1"/>
      </cdr:nvSpPr>
      <cdr:spPr>
        <a:xfrm xmlns:a="http://schemas.openxmlformats.org/drawingml/2006/main">
          <a:off x="922292" y="197628"/>
          <a:ext cx="160270" cy="15867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31498</cdr:x>
      <cdr:y>0.13198</cdr:y>
    </cdr:from>
    <cdr:to>
      <cdr:x>0.35633</cdr:x>
      <cdr:y>0.18907</cdr:y>
    </cdr:to>
    <cdr:sp macro="" textlink="">
      <cdr:nvSpPr>
        <cdr:cNvPr id="2" name="Text Box 7"/>
        <cdr:cNvSpPr txBox="1"/>
      </cdr:nvSpPr>
      <cdr:spPr>
        <a:xfrm xmlns:a="http://schemas.openxmlformats.org/drawingml/2006/main">
          <a:off x="1221070" y="366830"/>
          <a:ext cx="160301" cy="15867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46164</cdr:x>
      <cdr:y>0.20708</cdr:y>
    </cdr:from>
    <cdr:to>
      <cdr:x>0.50299</cdr:x>
      <cdr:y>0.26417</cdr:y>
    </cdr:to>
    <cdr:sp macro="" textlink="">
      <cdr:nvSpPr>
        <cdr:cNvPr id="3" name="Text Box 7"/>
        <cdr:cNvSpPr txBox="1"/>
      </cdr:nvSpPr>
      <cdr:spPr>
        <a:xfrm xmlns:a="http://schemas.openxmlformats.org/drawingml/2006/main">
          <a:off x="1789624" y="575554"/>
          <a:ext cx="160300" cy="15867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76534</cdr:x>
      <cdr:y>0.1104</cdr:y>
    </cdr:from>
    <cdr:to>
      <cdr:x>0.80669</cdr:x>
      <cdr:y>0.16749</cdr:y>
    </cdr:to>
    <cdr:sp macro="" textlink="">
      <cdr:nvSpPr>
        <cdr:cNvPr id="4" name="Text Box 7"/>
        <cdr:cNvSpPr txBox="1"/>
      </cdr:nvSpPr>
      <cdr:spPr>
        <a:xfrm xmlns:a="http://schemas.openxmlformats.org/drawingml/2006/main">
          <a:off x="2966974" y="306845"/>
          <a:ext cx="160301" cy="15867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72867</cdr:x>
      <cdr:y>0.43076</cdr:y>
    </cdr:from>
    <cdr:to>
      <cdr:x>0.77259</cdr:x>
      <cdr:y>0.48828</cdr:y>
    </cdr:to>
    <cdr:sp macro="" textlink="">
      <cdr:nvSpPr>
        <cdr:cNvPr id="2" name="Text Box 7"/>
        <cdr:cNvSpPr txBox="1"/>
      </cdr:nvSpPr>
      <cdr:spPr>
        <a:xfrm xmlns:a="http://schemas.openxmlformats.org/drawingml/2006/main">
          <a:off x="2659634" y="1188225"/>
          <a:ext cx="160301" cy="15867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4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4642</cdr:x>
      <cdr:y>0.12258</cdr:y>
    </cdr:from>
    <cdr:to>
      <cdr:x>0.1583</cdr:x>
      <cdr:y>0.17292</cdr:y>
    </cdr:to>
    <cdr:sp macro="" textlink="">
      <cdr:nvSpPr>
        <cdr:cNvPr id="2" name="Text Box 7"/>
        <cdr:cNvSpPr txBox="1"/>
      </cdr:nvSpPr>
      <cdr:spPr>
        <a:xfrm xmlns:a="http://schemas.openxmlformats.org/drawingml/2006/main">
          <a:off x="563609" y="304805"/>
          <a:ext cx="45730" cy="125179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28162</cdr:x>
      <cdr:y>0.10324</cdr:y>
    </cdr:from>
    <cdr:to>
      <cdr:x>0.32297</cdr:x>
      <cdr:y>0.16033</cdr:y>
    </cdr:to>
    <cdr:sp macro="" textlink="">
      <cdr:nvSpPr>
        <cdr:cNvPr id="3" name="Text Box 7"/>
        <cdr:cNvSpPr txBox="1"/>
      </cdr:nvSpPr>
      <cdr:spPr>
        <a:xfrm xmlns:a="http://schemas.openxmlformats.org/drawingml/2006/main">
          <a:off x="1084063" y="256732"/>
          <a:ext cx="159171" cy="141963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43776</cdr:x>
      <cdr:y>0.18357</cdr:y>
    </cdr:from>
    <cdr:to>
      <cdr:x>0.4735</cdr:x>
      <cdr:y>0.24373</cdr:y>
    </cdr:to>
    <cdr:sp macro="" textlink="">
      <cdr:nvSpPr>
        <cdr:cNvPr id="4" name="Text Box 7"/>
        <cdr:cNvSpPr txBox="1"/>
      </cdr:nvSpPr>
      <cdr:spPr>
        <a:xfrm xmlns:a="http://schemas.openxmlformats.org/drawingml/2006/main">
          <a:off x="1685111" y="456481"/>
          <a:ext cx="137576" cy="149597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74335</cdr:x>
      <cdr:y>0.16066</cdr:y>
    </cdr:from>
    <cdr:to>
      <cdr:x>0.7847</cdr:x>
      <cdr:y>0.21775</cdr:y>
    </cdr:to>
    <cdr:sp macro="" textlink="">
      <cdr:nvSpPr>
        <cdr:cNvPr id="5" name="Text Box 7"/>
        <cdr:cNvSpPr txBox="1"/>
      </cdr:nvSpPr>
      <cdr:spPr>
        <a:xfrm xmlns:a="http://schemas.openxmlformats.org/drawingml/2006/main">
          <a:off x="2861443" y="399516"/>
          <a:ext cx="159172" cy="141963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46932</cdr:x>
      <cdr:y>0.23765</cdr:y>
    </cdr:from>
    <cdr:to>
      <cdr:x>0.51067</cdr:x>
      <cdr:y>0.29474</cdr:y>
    </cdr:to>
    <cdr:sp macro="" textlink="">
      <cdr:nvSpPr>
        <cdr:cNvPr id="2" name="Text Box 7"/>
        <cdr:cNvSpPr txBox="1"/>
      </cdr:nvSpPr>
      <cdr:spPr>
        <a:xfrm xmlns:a="http://schemas.openxmlformats.org/drawingml/2006/main">
          <a:off x="1730311" y="614951"/>
          <a:ext cx="152449" cy="147728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30518</cdr:x>
      <cdr:y>0.37981</cdr:y>
    </cdr:from>
    <cdr:to>
      <cdr:x>0.34653</cdr:x>
      <cdr:y>0.4369</cdr:y>
    </cdr:to>
    <cdr:sp macro="" textlink="">
      <cdr:nvSpPr>
        <cdr:cNvPr id="3" name="Text Box 7"/>
        <cdr:cNvSpPr txBox="1"/>
      </cdr:nvSpPr>
      <cdr:spPr>
        <a:xfrm xmlns:a="http://schemas.openxmlformats.org/drawingml/2006/main">
          <a:off x="1125136" y="982799"/>
          <a:ext cx="152450" cy="147728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80127</cdr:x>
      <cdr:y>0.11605</cdr:y>
    </cdr:from>
    <cdr:to>
      <cdr:x>0.84262</cdr:x>
      <cdr:y>0.17314</cdr:y>
    </cdr:to>
    <cdr:sp macro="" textlink="">
      <cdr:nvSpPr>
        <cdr:cNvPr id="4" name="Text Box 7"/>
        <cdr:cNvSpPr txBox="1"/>
      </cdr:nvSpPr>
      <cdr:spPr>
        <a:xfrm xmlns:a="http://schemas.openxmlformats.org/drawingml/2006/main">
          <a:off x="2954142" y="300303"/>
          <a:ext cx="152450" cy="147728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Pages>2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مریم برزین</cp:lastModifiedBy>
  <cp:revision>16</cp:revision>
  <cp:lastPrinted>2019-12-30T05:03:00Z</cp:lastPrinted>
  <dcterms:created xsi:type="dcterms:W3CDTF">2019-10-21T09:32:00Z</dcterms:created>
  <dcterms:modified xsi:type="dcterms:W3CDTF">2019-12-30T05:03:00Z</dcterms:modified>
</cp:coreProperties>
</file>